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1EA" w:rsidRPr="001D14D3" w:rsidRDefault="006311EA" w:rsidP="006311E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14D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.</w:t>
      </w:r>
      <w:r w:rsidRPr="001D14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14D3">
        <w:rPr>
          <w:rFonts w:ascii="Times New Roman" w:hAnsi="Times New Roman" w:cs="Times New Roman"/>
          <w:bCs/>
          <w:sz w:val="24"/>
          <w:szCs w:val="24"/>
          <w:lang w:val="en-US"/>
        </w:rPr>
        <w:t>Details of percentage of putative migrants and most likely origin area.</w:t>
      </w:r>
      <w:r w:rsidRPr="001D14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754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994"/>
        <w:gridCol w:w="994"/>
        <w:gridCol w:w="500"/>
        <w:gridCol w:w="1181"/>
        <w:gridCol w:w="560"/>
        <w:gridCol w:w="560"/>
        <w:gridCol w:w="560"/>
        <w:gridCol w:w="560"/>
        <w:gridCol w:w="560"/>
        <w:gridCol w:w="560"/>
        <w:gridCol w:w="560"/>
        <w:gridCol w:w="560"/>
      </w:tblGrid>
      <w:tr w:rsidR="006311EA" w:rsidRPr="006311EA" w:rsidTr="006311EA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52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igration</w:t>
            </w:r>
            <w:proofErr w:type="spellEnd"/>
          </w:p>
        </w:tc>
      </w:tr>
      <w:tr w:rsidR="006311EA" w:rsidRPr="006311EA" w:rsidTr="006311E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IG_PUT</w:t>
            </w:r>
          </w:p>
        </w:tc>
        <w:tc>
          <w:tcPr>
            <w:tcW w:w="41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ost</w:t>
            </w:r>
            <w:proofErr w:type="spellEnd"/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likely</w:t>
            </w:r>
            <w:proofErr w:type="spellEnd"/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rea</w:t>
            </w:r>
            <w:proofErr w:type="spellEnd"/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(%)</w:t>
            </w:r>
          </w:p>
        </w:tc>
      </w:tr>
      <w:tr w:rsidR="006311EA" w:rsidRPr="006311EA" w:rsidTr="006311E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Zo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Location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P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P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IQ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GP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DR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F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GI</w:t>
            </w:r>
          </w:p>
        </w:tc>
      </w:tr>
      <w:tr w:rsidR="006311EA" w:rsidRPr="006311EA" w:rsidTr="006311E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Locatio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P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96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</w:tr>
      <w:tr w:rsidR="006311EA" w:rsidRPr="006311EA" w:rsidTr="006311E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P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8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92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6311EA" w:rsidRPr="006311EA" w:rsidTr="006311E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IQ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95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  <w:t>2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6311EA" w:rsidRPr="006311EA" w:rsidTr="006311E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GP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95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6311EA" w:rsidRPr="006311EA" w:rsidTr="006311E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W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  <w:t>1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98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6311EA" w:rsidRPr="006311EA" w:rsidTr="006311E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DRI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97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  <w:t>1.5</w:t>
            </w:r>
          </w:p>
        </w:tc>
      </w:tr>
      <w:tr w:rsidR="006311EA" w:rsidRPr="006311EA" w:rsidTr="006311E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FI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  <w:t>2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95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  <w:t>1.4</w:t>
            </w:r>
          </w:p>
        </w:tc>
      </w:tr>
      <w:tr w:rsidR="006311EA" w:rsidRPr="006311EA" w:rsidTr="006311E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GI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  <w:t>1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97.2</w:t>
            </w:r>
          </w:p>
        </w:tc>
      </w:tr>
      <w:tr w:rsidR="006311EA" w:rsidRPr="006311EA" w:rsidTr="006311E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lust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A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</w:t>
            </w:r>
          </w:p>
        </w:tc>
        <w:tc>
          <w:tcPr>
            <w:tcW w:w="3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9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</w:t>
            </w:r>
          </w:p>
        </w:tc>
      </w:tr>
      <w:tr w:rsidR="006311EA" w:rsidRPr="006311EA" w:rsidTr="006311E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GI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1.3</w:t>
            </w:r>
          </w:p>
        </w:tc>
        <w:tc>
          <w:tcPr>
            <w:tcW w:w="36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1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1EA" w:rsidRPr="006311EA" w:rsidRDefault="006311EA" w:rsidP="0063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31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89</w:t>
            </w:r>
          </w:p>
        </w:tc>
      </w:tr>
    </w:tbl>
    <w:p w:rsidR="000F6DEF" w:rsidRPr="006311EA" w:rsidRDefault="000F6DEF">
      <w:pPr>
        <w:rPr>
          <w:lang w:val="en-US"/>
        </w:rPr>
      </w:pPr>
    </w:p>
    <w:sectPr w:rsidR="000F6DEF" w:rsidRPr="006311EA" w:rsidSect="000F6DE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Mono">
    <w:altName w:val="Courier New"/>
    <w:charset w:val="01"/>
    <w:family w:val="modern"/>
    <w:pitch w:val="fixed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6311EA"/>
    <w:rsid w:val="000F6DEF"/>
    <w:rsid w:val="00494B2F"/>
    <w:rsid w:val="006311EA"/>
    <w:rsid w:val="007628C3"/>
    <w:rsid w:val="00BC10F9"/>
    <w:rsid w:val="00C61545"/>
    <w:rsid w:val="00FA70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Liberation Mono"/>
        <w:sz w:val="24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1EA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62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398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ales-Aguirre</dc:creator>
  <cp:lastModifiedBy>Canales-Aguirre</cp:lastModifiedBy>
  <cp:revision>1</cp:revision>
  <dcterms:created xsi:type="dcterms:W3CDTF">2017-08-04T17:43:00Z</dcterms:created>
  <dcterms:modified xsi:type="dcterms:W3CDTF">2017-08-04T17:44:00Z</dcterms:modified>
</cp:coreProperties>
</file>